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717"/>
        <w:gridCol w:w="1064"/>
        <w:gridCol w:w="1038"/>
        <w:gridCol w:w="1038"/>
        <w:gridCol w:w="1590"/>
        <w:gridCol w:w="1486"/>
        <w:gridCol w:w="239"/>
        <w:gridCol w:w="239"/>
        <w:gridCol w:w="188"/>
        <w:gridCol w:w="51"/>
      </w:tblGrid>
      <w:tr>
        <w:trPr>
          <w:trHeight w:val="300" w:hRule="atLeast"/>
        </w:trPr>
        <w:tc>
          <w:tcPr>
            <w:tcW w:w="103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Cs w:val="22"/>
              </w:rPr>
              <w:t>Supplement Table 1.</w:t>
            </w:r>
            <w:r>
              <w:rPr>
                <w:rFonts w:eastAsia="Times New Roman" w:cs="Calibri"/>
                <w:color w:val="000000"/>
                <w:szCs w:val="22"/>
              </w:rPr>
              <w:t xml:space="preserve"> Mean % call rate of 5 virus isolates at 10 to 10,000 copies/uL tested with PMA-ABDO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Mean % call rate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bookmarkStart w:id="0" w:name="_Hlk117409724"/>
            <w:bookmarkEnd w:id="0"/>
            <w:r>
              <w:rPr>
                <w:rFonts w:eastAsia="Times New Roman" w:cs="Calibri"/>
                <w:color w:val="000000"/>
                <w:szCs w:val="22"/>
              </w:rPr>
              <w:t>Copies/ul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ln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Alpha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Beta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Delta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Omicron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Ancestr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000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11.51293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10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6.8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6.8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00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9.21034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10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3.7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0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0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6.907755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96.8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3.7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81.2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0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4.60517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81.2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84.3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81.2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0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2.302585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71.8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2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81.2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6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3" w:leader="none"/>
        </w:tabs>
        <w:rPr/>
      </w:pPr>
      <w:r>
        <w:rPr/>
        <w:tab/>
        <w:t>* The RNA samples were tested duplica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20"/>
        <w:gridCol w:w="1530"/>
        <w:gridCol w:w="1440"/>
        <w:gridCol w:w="1620"/>
        <w:gridCol w:w="1620"/>
      </w:tblGrid>
      <w:tr>
        <w:trPr>
          <w:trHeight w:val="870" w:hRule="atLeast"/>
        </w:trPr>
        <w:tc>
          <w:tcPr>
            <w:tcW w:w="918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Cs w:val="22"/>
              </w:rPr>
              <w:t>Supplement Table 2.</w:t>
            </w:r>
            <w:r>
              <w:rPr>
                <w:rFonts w:eastAsia="Times New Roman" w:cs="Calibri"/>
                <w:szCs w:val="22"/>
              </w:rPr>
              <w:t xml:space="preserve"> The PMA-ABDO detection limit for SAS-CoV-2 variant identification. RNA extract from 5 SARS-CoV-2 viral isolates (ancestral, Alpha, Beta, Delta, and Omicron) was serial dilution from 10,000 to 1 copies/uL 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Mutation site</w:t>
            </w:r>
          </w:p>
        </w:tc>
        <w:tc>
          <w:tcPr>
            <w:tcW w:w="783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tection limit (copies/uL) [detected nucleotide by MassARAY]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ncestral*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pha (B.1.1.7)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eta (B.1.351)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ta (B.1.617.2)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micron (B.1.529)*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18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19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G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69/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[TACATG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DEL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ACATG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ACATG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[DEL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80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A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A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A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A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95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C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142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[G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[G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[G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[A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[G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144/1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TA]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DEL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TA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TA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[TTA]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157/15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GTTCA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GTTC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GTTC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DEL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GTTCA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215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(A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(A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241/2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TTTACTTG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TTTACTTG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DEL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TTTACTT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TTTACTTG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K417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452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478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E484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(A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(C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E484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501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570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614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681R/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(C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(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0 (A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701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(C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716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950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0 (G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982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T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1118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G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 gen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C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GISAID accession ID: ancestral lineage (EPI_ISL_412028); Alpha variant (EPI_ISL_683466); Beta variant (EPI_ISL_678570); Delta variant (EPI_ISL_2510689); Omicron variant (EPI_ISL_1417599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20"/>
        <w:gridCol w:w="1620"/>
        <w:gridCol w:w="1620"/>
        <w:gridCol w:w="1620"/>
        <w:gridCol w:w="1620"/>
        <w:gridCol w:w="82"/>
      </w:tblGrid>
      <w:tr>
        <w:trPr>
          <w:trHeight w:val="960" w:hRule="atLeast"/>
        </w:trPr>
        <w:tc>
          <w:tcPr>
            <w:tcW w:w="9532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Cs w:val="22"/>
              </w:rPr>
              <w:t>Supplement Table 3.</w:t>
            </w:r>
            <w:r>
              <w:rPr>
                <w:rFonts w:eastAsia="Times New Roman" w:cs="Calibri"/>
                <w:szCs w:val="22"/>
              </w:rPr>
              <w:t xml:space="preserve"> The PMA-Omicron detection limit for SAS-CoV-2 variant identification. RNA extract from 5 SARS-CoV-2 viral isolates (ancestral, Alpha, Beta, Delta, and Omicron) was serial dilution from 10,000 to 1 copies/uL 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utation site</w:t>
            </w:r>
          </w:p>
        </w:tc>
        <w:tc>
          <w:tcPr>
            <w:tcW w:w="810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tection limit (copies/uL) [detected nucleotide by MassARAY]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/>
              <w:t>Ancestral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lpha (B.1.1.7)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eta (B.1.351)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elta (B.1.617.2)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micron (B.1.529)*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19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67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69/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ACAT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DEL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ACAT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ACAT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DEL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95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EL143/1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EL212/2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DEL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339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TGTTT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TGTTT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TGTTT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TGTTTAT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DEL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346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373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375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K417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477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478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484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Q493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Q498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501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Y505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547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614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655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681R/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796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856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Q954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969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A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981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T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1118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G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 gen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 (C)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*GISAID accession ID: ancestral lineage (EPI_ISL_412028); Alpha variant (EPI_ISL_683466); Beta variant (EPI_ISL_678570); Delta variant (EPI_ISL_2510689); Omicron variant (EPI_ISL_14175998)</w:t>
      </w:r>
    </w:p>
    <w:tbl>
      <w:tblPr>
        <w:tblW w:w="13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1178"/>
        <w:gridCol w:w="470"/>
        <w:gridCol w:w="450"/>
        <w:gridCol w:w="521"/>
        <w:gridCol w:w="469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21"/>
        <w:gridCol w:w="469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73"/>
        <w:gridCol w:w="221"/>
      </w:tblGrid>
      <w:tr>
        <w:trPr>
          <w:trHeight w:val="480" w:hRule="atLeast"/>
        </w:trPr>
        <w:tc>
          <w:tcPr>
            <w:tcW w:w="13854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Cs w:val="22"/>
              </w:rPr>
              <w:t>Supplement Table 4. Detection results of target sites from nasopharyngeal swab samples in non-COVID-19 patients by PMA-ABDO (Total number =40)</w:t>
            </w:r>
          </w:p>
        </w:tc>
      </w:tr>
      <w:tr>
        <w:trPr>
          <w:trHeight w:val="1041" w:hRule="atLeast"/>
          <w:cantSplit w:val="true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ample No.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Type of Sample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L18F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T19R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EL69/70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80A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T95I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142D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144/14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EL157/15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215G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EL241/24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K417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L452R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T478K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484A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484K_Q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501Y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570D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614G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681R/H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701V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T716I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950N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982A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1118H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 gene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all-rate (%)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dV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lu A/H1N1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3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lu A/H1N1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lu A /H3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5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lu A/H3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lu B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7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lu B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V71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9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V-A16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bov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1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CoV 229E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2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CoV OC43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3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CoVOC43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4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CoV NL63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5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CoV HKU1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6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PIV-1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7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PIV-2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8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PIV-3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9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MPV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0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RSV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1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 xml:space="preserve">Non COVID* 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c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P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3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TN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7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38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35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38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4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49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% Specificity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67.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9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7.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9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</w:tr>
    </w:tbl>
    <w:p>
      <w:pPr>
        <w:pStyle w:val="ListParagraph"/>
        <w:ind w:left="0" w:hanging="0"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sz w:val="20"/>
          <w:szCs w:val="20"/>
        </w:rPr>
      </w:r>
    </w:p>
    <w:p>
      <w:pPr>
        <w:pStyle w:val="ListParagraph"/>
        <w:ind w:left="0" w:hanging="0"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sz w:val="20"/>
          <w:szCs w:val="20"/>
        </w:rPr>
        <w:t>nc= no call-rate, AdV=Adenovirus, influenza=Flu, EV71=Enterovirus 71, CV-A16=Coxsackievirus A16, HBoV = Human bocavirus, HCoV= Human coronavirus, HPIV=Human parainfluenza viruses, HMPV=Human metapneumovirus, RSV=</w:t>
      </w:r>
      <w:r>
        <w:rPr/>
        <w:t xml:space="preserve"> </w:t>
      </w:r>
      <w:r>
        <w:rPr>
          <w:rFonts w:eastAsia="Times New Roman" w:cs="Calibri"/>
          <w:sz w:val="20"/>
          <w:szCs w:val="20"/>
        </w:rPr>
        <w:t>Respiratory Syncytial Virus, NON-COVID*= samples from SARS-CoV-2 PCR negative (n=20), FP=number of sample with false positive signal, TN= number of sample with true negative signal, % Specificity = TN / (FP + TN)x10</w:t>
      </w:r>
    </w:p>
    <w:p>
      <w:pPr>
        <w:pStyle w:val="Normal"/>
        <w:spacing w:before="0" w:after="160"/>
        <w:ind w:left="360" w:hanging="0"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sz w:val="20"/>
          <w:szCs w:val="20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5"/>
    </w:rPr>
  </w:style>
  <w:style w:type="character" w:styleId="CommentSubjectChar">
    <w:name w:val="Comment Subject Char"/>
    <w:qFormat/>
    <w:rPr>
      <w:b/>
      <w:bCs/>
      <w:sz w:val="20"/>
      <w:szCs w:val="2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32:00Z</dcterms:created>
  <dc:creator>Supaporn Wacharapluesadee</dc:creator>
  <dc:description/>
  <cp:keywords/>
  <dc:language>en-US</dc:language>
  <cp:lastModifiedBy>Vanitha M.</cp:lastModifiedBy>
  <dcterms:modified xsi:type="dcterms:W3CDTF">2023-01-24T08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7ee8a14c59341e90719c0b4016fd2a3758dbb74dbac829c87e1a7cd45d7a2</vt:lpwstr>
  </property>
</Properties>
</file>